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horzAnchor="margin" w:tblpY="790"/>
        <w:tblW w:w="10747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80"/>
        <w:gridCol w:w="1414"/>
        <w:gridCol w:w="3403"/>
        <w:gridCol w:w="1050"/>
        <w:gridCol w:w="1664"/>
        <w:gridCol w:w="1036"/>
      </w:tblGrid>
      <w:tr w:rsidR="007172C1" w:rsidRPr="00CE35FB" w14:paraId="74822700" w14:textId="77777777" w:rsidTr="00723602">
        <w:trPr>
          <w:trHeight w:val="170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2FF654" w14:textId="77777777" w:rsidR="00CE35FB" w:rsidRPr="008865F9" w:rsidRDefault="00CE35FB" w:rsidP="00723602">
            <w:pPr>
              <w:spacing w:after="100" w:afterAutospacing="1"/>
              <w:jc w:val="center"/>
              <w:rPr>
                <w:rFonts w:ascii="Calibri" w:hAnsi="Calibri" w:cs="Calibri"/>
                <w:b/>
                <w:bCs/>
                <w:sz w:val="28"/>
                <w:szCs w:val="28"/>
              </w:rPr>
            </w:pPr>
            <w:r w:rsidRPr="008865F9">
              <w:rPr>
                <w:rFonts w:ascii="Calibri" w:hAnsi="Calibri" w:cs="Calibri"/>
                <w:b/>
                <w:bCs/>
                <w:sz w:val="28"/>
                <w:szCs w:val="28"/>
              </w:rPr>
              <w:t>Gene symbol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09ACDD" w14:textId="77777777" w:rsidR="00CE35FB" w:rsidRPr="008865F9" w:rsidRDefault="00CE35FB" w:rsidP="00723602">
            <w:pPr>
              <w:spacing w:after="100" w:afterAutospacing="1"/>
              <w:jc w:val="center"/>
              <w:rPr>
                <w:rFonts w:ascii="Calibri" w:hAnsi="Calibri" w:cs="Calibri"/>
                <w:b/>
                <w:bCs/>
                <w:sz w:val="28"/>
                <w:szCs w:val="28"/>
              </w:rPr>
            </w:pPr>
            <w:r w:rsidRPr="008865F9">
              <w:rPr>
                <w:rFonts w:ascii="Calibri" w:hAnsi="Calibri" w:cs="Calibri"/>
                <w:b/>
                <w:bCs/>
                <w:sz w:val="28"/>
                <w:szCs w:val="28"/>
              </w:rPr>
              <w:t>Accession</w:t>
            </w:r>
          </w:p>
        </w:tc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39648A" w14:textId="77777777" w:rsidR="00CE35FB" w:rsidRPr="008865F9" w:rsidRDefault="00CE35FB" w:rsidP="00723602">
            <w:pPr>
              <w:spacing w:after="100" w:afterAutospacing="1"/>
              <w:jc w:val="center"/>
              <w:rPr>
                <w:rFonts w:ascii="Calibri" w:hAnsi="Calibri" w:cs="Calibri"/>
                <w:b/>
                <w:bCs/>
                <w:sz w:val="28"/>
                <w:szCs w:val="28"/>
              </w:rPr>
            </w:pPr>
            <w:r w:rsidRPr="008865F9">
              <w:rPr>
                <w:rFonts w:ascii="Calibri" w:hAnsi="Calibri" w:cs="Calibri"/>
                <w:b/>
                <w:bCs/>
                <w:sz w:val="28"/>
                <w:szCs w:val="28"/>
              </w:rPr>
              <w:t>Description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D2EA96" w14:textId="77777777" w:rsidR="00CE35FB" w:rsidRPr="008865F9" w:rsidRDefault="00CE35FB" w:rsidP="00723602">
            <w:pPr>
              <w:spacing w:after="100" w:afterAutospacing="1"/>
              <w:jc w:val="center"/>
              <w:rPr>
                <w:rFonts w:ascii="Calibri" w:hAnsi="Calibri" w:cs="Calibri"/>
                <w:b/>
                <w:bCs/>
                <w:sz w:val="28"/>
                <w:szCs w:val="28"/>
              </w:rPr>
            </w:pPr>
            <w:r w:rsidRPr="008865F9">
              <w:rPr>
                <w:rFonts w:ascii="Calibri" w:hAnsi="Calibri" w:cs="Calibri"/>
                <w:b/>
                <w:bCs/>
                <w:sz w:val="28"/>
                <w:szCs w:val="28"/>
              </w:rPr>
              <w:t>Score</w:t>
            </w:r>
          </w:p>
        </w:tc>
        <w:tc>
          <w:tcPr>
            <w:tcW w:w="1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7E37EA" w14:textId="77777777" w:rsidR="00CE35FB" w:rsidRPr="008865F9" w:rsidRDefault="00CE35FB" w:rsidP="00723602">
            <w:pPr>
              <w:spacing w:after="100" w:afterAutospacing="1"/>
              <w:jc w:val="center"/>
              <w:rPr>
                <w:rFonts w:ascii="Calibri" w:hAnsi="Calibri" w:cs="Calibri"/>
                <w:b/>
                <w:bCs/>
                <w:sz w:val="28"/>
                <w:szCs w:val="28"/>
              </w:rPr>
            </w:pPr>
            <w:proofErr w:type="gramStart"/>
            <w:r w:rsidRPr="008865F9">
              <w:rPr>
                <w:rFonts w:ascii="Calibri" w:hAnsi="Calibri" w:cs="Calibri"/>
                <w:b/>
                <w:bCs/>
                <w:sz w:val="28"/>
                <w:szCs w:val="28"/>
              </w:rPr>
              <w:t>Coverage(</w:t>
            </w:r>
            <w:proofErr w:type="gramEnd"/>
            <w:r w:rsidRPr="008865F9">
              <w:rPr>
                <w:rFonts w:ascii="Calibri" w:hAnsi="Calibri" w:cs="Calibri"/>
                <w:b/>
                <w:bCs/>
                <w:sz w:val="28"/>
                <w:szCs w:val="28"/>
              </w:rPr>
              <w:t>%)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33C10E" w14:textId="77777777" w:rsidR="00CE35FB" w:rsidRPr="008865F9" w:rsidRDefault="00CE35FB" w:rsidP="00723602">
            <w:pPr>
              <w:spacing w:after="100" w:afterAutospacing="1"/>
              <w:jc w:val="center"/>
              <w:rPr>
                <w:rFonts w:ascii="Calibri" w:hAnsi="Calibri" w:cs="Calibri"/>
                <w:b/>
                <w:bCs/>
                <w:sz w:val="28"/>
                <w:szCs w:val="28"/>
              </w:rPr>
            </w:pPr>
            <w:r w:rsidRPr="008865F9">
              <w:rPr>
                <w:rFonts w:ascii="Calibri" w:hAnsi="Calibri" w:cs="Calibri"/>
                <w:b/>
                <w:bCs/>
                <w:sz w:val="28"/>
                <w:szCs w:val="28"/>
              </w:rPr>
              <w:t>Peptide</w:t>
            </w:r>
          </w:p>
        </w:tc>
      </w:tr>
      <w:tr w:rsidR="007172C1" w:rsidRPr="00CE35FB" w14:paraId="095CAE3A" w14:textId="77777777" w:rsidTr="00723602">
        <w:trPr>
          <w:trHeight w:val="113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1F2103" w14:textId="77777777" w:rsidR="00CE35FB" w:rsidRPr="008865F9" w:rsidRDefault="00CE35FB" w:rsidP="00723602">
            <w:pPr>
              <w:spacing w:after="100" w:afterAutospacing="1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8865F9">
              <w:rPr>
                <w:rFonts w:ascii="Calibri" w:hAnsi="Calibri" w:cs="Calibri"/>
                <w:i/>
                <w:iCs/>
                <w:sz w:val="24"/>
                <w:szCs w:val="24"/>
              </w:rPr>
              <w:t>pkm2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424D3B" w14:textId="77777777" w:rsidR="00CE35FB" w:rsidRPr="008865F9" w:rsidRDefault="00CE35FB" w:rsidP="00723602">
            <w:pPr>
              <w:spacing w:after="100" w:afterAutospacing="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865F9">
              <w:rPr>
                <w:rFonts w:ascii="Calibri" w:hAnsi="Calibri" w:cs="Calibri"/>
                <w:sz w:val="24"/>
                <w:szCs w:val="24"/>
              </w:rPr>
              <w:t>P52480</w:t>
            </w:r>
          </w:p>
        </w:tc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997B71" w14:textId="77777777" w:rsidR="00CE35FB" w:rsidRPr="008865F9" w:rsidRDefault="00CE35FB" w:rsidP="00723602">
            <w:pPr>
              <w:spacing w:after="100" w:afterAutospacing="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865F9">
              <w:rPr>
                <w:rFonts w:ascii="Calibri" w:hAnsi="Calibri" w:cs="Calibri"/>
                <w:sz w:val="24"/>
                <w:szCs w:val="24"/>
              </w:rPr>
              <w:t>Pyruvate kinase PKM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181EF" w14:textId="77777777" w:rsidR="00CE35FB" w:rsidRPr="008865F9" w:rsidRDefault="00CE35FB" w:rsidP="00723602">
            <w:pPr>
              <w:spacing w:after="100" w:afterAutospacing="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865F9">
              <w:rPr>
                <w:rFonts w:ascii="Calibri" w:hAnsi="Calibri" w:cs="Calibri"/>
                <w:sz w:val="24"/>
                <w:szCs w:val="24"/>
              </w:rPr>
              <w:t>5.81</w:t>
            </w:r>
          </w:p>
        </w:tc>
        <w:tc>
          <w:tcPr>
            <w:tcW w:w="1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82662B" w14:textId="77777777" w:rsidR="00CE35FB" w:rsidRPr="008865F9" w:rsidRDefault="00CE35FB" w:rsidP="00723602">
            <w:pPr>
              <w:spacing w:after="100" w:afterAutospacing="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865F9">
              <w:rPr>
                <w:rFonts w:ascii="Calibri" w:hAnsi="Calibri" w:cs="Calibri"/>
                <w:sz w:val="24"/>
                <w:szCs w:val="24"/>
              </w:rPr>
              <w:t>6.03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96703D" w14:textId="77777777" w:rsidR="00CE35FB" w:rsidRPr="008865F9" w:rsidRDefault="00CE35FB" w:rsidP="00723602">
            <w:pPr>
              <w:spacing w:after="100" w:afterAutospacing="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865F9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</w:tr>
      <w:tr w:rsidR="007172C1" w:rsidRPr="00CE35FB" w14:paraId="196B7A2E" w14:textId="77777777" w:rsidTr="00723602">
        <w:trPr>
          <w:trHeight w:val="113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94A749" w14:textId="77777777" w:rsidR="00CE35FB" w:rsidRPr="008865F9" w:rsidRDefault="00CE35FB" w:rsidP="00723602">
            <w:pPr>
              <w:spacing w:after="100" w:afterAutospacing="1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8865F9">
              <w:rPr>
                <w:rFonts w:ascii="Calibri" w:hAnsi="Calibri" w:cs="Calibri"/>
                <w:i/>
                <w:iCs/>
                <w:sz w:val="24"/>
                <w:szCs w:val="24"/>
              </w:rPr>
              <w:t>nedd4l-2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E2688C" w14:textId="77777777" w:rsidR="00CE35FB" w:rsidRPr="008865F9" w:rsidRDefault="00CE35FB" w:rsidP="00723602">
            <w:pPr>
              <w:spacing w:after="100" w:afterAutospacing="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865F9">
              <w:rPr>
                <w:rFonts w:ascii="Calibri" w:hAnsi="Calibri" w:cs="Calibri"/>
                <w:sz w:val="24"/>
                <w:szCs w:val="24"/>
              </w:rPr>
              <w:t>G3X9H8</w:t>
            </w:r>
          </w:p>
        </w:tc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D19235" w14:textId="77777777" w:rsidR="00CE35FB" w:rsidRPr="008865F9" w:rsidRDefault="00CE35FB" w:rsidP="00723602">
            <w:pPr>
              <w:spacing w:after="100" w:afterAutospacing="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865F9">
              <w:rPr>
                <w:rFonts w:ascii="Calibri" w:hAnsi="Calibri" w:cs="Calibri"/>
                <w:sz w:val="24"/>
                <w:szCs w:val="24"/>
              </w:rPr>
              <w:t>E3 ubiquitin-protein ligase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E2E2CE" w14:textId="77777777" w:rsidR="00CE35FB" w:rsidRPr="008865F9" w:rsidRDefault="00CE35FB" w:rsidP="00723602">
            <w:pPr>
              <w:spacing w:after="100" w:afterAutospacing="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865F9">
              <w:rPr>
                <w:rFonts w:ascii="Calibri" w:hAnsi="Calibri" w:cs="Calibri"/>
                <w:sz w:val="24"/>
                <w:szCs w:val="24"/>
              </w:rPr>
              <w:t>5.80</w:t>
            </w:r>
          </w:p>
        </w:tc>
        <w:tc>
          <w:tcPr>
            <w:tcW w:w="1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23D3BA" w14:textId="77777777" w:rsidR="00CE35FB" w:rsidRPr="008865F9" w:rsidRDefault="00CE35FB" w:rsidP="00723602">
            <w:pPr>
              <w:spacing w:after="100" w:afterAutospacing="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865F9">
              <w:rPr>
                <w:rFonts w:ascii="Calibri" w:hAnsi="Calibri" w:cs="Calibri"/>
                <w:sz w:val="24"/>
                <w:szCs w:val="24"/>
              </w:rPr>
              <w:t>1.99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7E46B6" w14:textId="77777777" w:rsidR="00CE35FB" w:rsidRPr="008865F9" w:rsidRDefault="00CE35FB" w:rsidP="00723602">
            <w:pPr>
              <w:spacing w:after="100" w:afterAutospacing="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865F9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</w:tr>
      <w:tr w:rsidR="007172C1" w:rsidRPr="00CE35FB" w14:paraId="5E2D9AB2" w14:textId="77777777" w:rsidTr="00723602">
        <w:trPr>
          <w:trHeight w:val="113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3AE3D1" w14:textId="77777777" w:rsidR="00CE35FB" w:rsidRPr="008865F9" w:rsidRDefault="00CE35FB" w:rsidP="00723602">
            <w:pPr>
              <w:spacing w:after="100" w:afterAutospacing="1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8865F9">
              <w:rPr>
                <w:rFonts w:ascii="Calibri" w:hAnsi="Calibri" w:cs="Calibri"/>
                <w:i/>
                <w:iCs/>
                <w:sz w:val="24"/>
                <w:szCs w:val="24"/>
              </w:rPr>
              <w:t>vimentin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42B01A" w14:textId="77777777" w:rsidR="00CE35FB" w:rsidRPr="008865F9" w:rsidRDefault="00CE35FB" w:rsidP="00723602">
            <w:pPr>
              <w:spacing w:after="100" w:afterAutospacing="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865F9">
              <w:rPr>
                <w:rFonts w:ascii="Calibri" w:hAnsi="Calibri" w:cs="Calibri"/>
                <w:sz w:val="24"/>
                <w:szCs w:val="24"/>
              </w:rPr>
              <w:t>P20152</w:t>
            </w:r>
          </w:p>
        </w:tc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6AB3DA" w14:textId="77777777" w:rsidR="00CE35FB" w:rsidRPr="008865F9" w:rsidRDefault="00CE35FB" w:rsidP="00723602">
            <w:pPr>
              <w:spacing w:after="100" w:afterAutospacing="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865F9">
              <w:rPr>
                <w:rFonts w:ascii="Calibri" w:hAnsi="Calibri" w:cs="Calibri"/>
                <w:sz w:val="24"/>
                <w:szCs w:val="24"/>
              </w:rPr>
              <w:t>Vimentin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82AD4E" w14:textId="77777777" w:rsidR="00CE35FB" w:rsidRPr="008865F9" w:rsidRDefault="00CE35FB" w:rsidP="00723602">
            <w:pPr>
              <w:spacing w:after="100" w:afterAutospacing="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865F9">
              <w:rPr>
                <w:rFonts w:ascii="Calibri" w:hAnsi="Calibri" w:cs="Calibri"/>
                <w:sz w:val="24"/>
                <w:szCs w:val="24"/>
              </w:rPr>
              <w:t>4.58</w:t>
            </w:r>
          </w:p>
        </w:tc>
        <w:tc>
          <w:tcPr>
            <w:tcW w:w="1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3F4D98" w14:textId="77777777" w:rsidR="00CE35FB" w:rsidRPr="008865F9" w:rsidRDefault="00CE35FB" w:rsidP="00723602">
            <w:pPr>
              <w:spacing w:after="100" w:afterAutospacing="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865F9">
              <w:rPr>
                <w:rFonts w:ascii="Calibri" w:hAnsi="Calibri" w:cs="Calibri"/>
                <w:sz w:val="24"/>
                <w:szCs w:val="24"/>
              </w:rPr>
              <w:t>7.08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90AC45" w14:textId="77777777" w:rsidR="00CE35FB" w:rsidRPr="008865F9" w:rsidRDefault="00CE35FB" w:rsidP="00723602">
            <w:pPr>
              <w:spacing w:after="100" w:afterAutospacing="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865F9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</w:tr>
      <w:tr w:rsidR="007172C1" w:rsidRPr="00CE35FB" w14:paraId="0829D020" w14:textId="77777777" w:rsidTr="00723602">
        <w:trPr>
          <w:trHeight w:val="113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949162" w14:textId="77777777" w:rsidR="00CE35FB" w:rsidRPr="008865F9" w:rsidRDefault="00CE35FB" w:rsidP="00723602">
            <w:pPr>
              <w:spacing w:after="100" w:afterAutospacing="1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8865F9">
              <w:rPr>
                <w:rFonts w:ascii="Calibri" w:hAnsi="Calibri" w:cs="Calibri"/>
                <w:i/>
                <w:iCs/>
                <w:sz w:val="24"/>
                <w:szCs w:val="24"/>
              </w:rPr>
              <w:t>map4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9A1399" w14:textId="77777777" w:rsidR="00CE35FB" w:rsidRPr="008865F9" w:rsidRDefault="00CE35FB" w:rsidP="00723602">
            <w:pPr>
              <w:spacing w:after="100" w:afterAutospacing="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865F9">
              <w:rPr>
                <w:rFonts w:ascii="Calibri" w:hAnsi="Calibri" w:cs="Calibri"/>
                <w:sz w:val="24"/>
                <w:szCs w:val="24"/>
              </w:rPr>
              <w:t>E9PWC0</w:t>
            </w:r>
          </w:p>
        </w:tc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EEBADD" w14:textId="77777777" w:rsidR="00CE35FB" w:rsidRPr="008865F9" w:rsidRDefault="00CE35FB" w:rsidP="00723602">
            <w:pPr>
              <w:spacing w:after="100" w:afterAutospacing="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865F9">
              <w:rPr>
                <w:rFonts w:ascii="Calibri" w:hAnsi="Calibri" w:cs="Calibri"/>
                <w:sz w:val="24"/>
                <w:szCs w:val="24"/>
              </w:rPr>
              <w:t>Microtubule-associated protein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836170" w14:textId="77777777" w:rsidR="00CE35FB" w:rsidRPr="008865F9" w:rsidRDefault="00CE35FB" w:rsidP="00723602">
            <w:pPr>
              <w:spacing w:after="100" w:afterAutospacing="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865F9">
              <w:rPr>
                <w:rFonts w:ascii="Calibri" w:hAnsi="Calibri" w:cs="Calibri"/>
                <w:sz w:val="24"/>
                <w:szCs w:val="24"/>
              </w:rPr>
              <w:t>2.64</w:t>
            </w:r>
          </w:p>
        </w:tc>
        <w:tc>
          <w:tcPr>
            <w:tcW w:w="1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3DE585" w14:textId="77777777" w:rsidR="00CE35FB" w:rsidRPr="008865F9" w:rsidRDefault="00CE35FB" w:rsidP="00723602">
            <w:pPr>
              <w:spacing w:after="100" w:afterAutospacing="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865F9">
              <w:rPr>
                <w:rFonts w:ascii="Calibri" w:hAnsi="Calibri" w:cs="Calibri"/>
                <w:sz w:val="24"/>
                <w:szCs w:val="24"/>
              </w:rPr>
              <w:t>2.77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9B055E" w14:textId="77777777" w:rsidR="00CE35FB" w:rsidRPr="008865F9" w:rsidRDefault="00CE35FB" w:rsidP="00723602">
            <w:pPr>
              <w:spacing w:after="100" w:afterAutospacing="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865F9"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</w:tr>
      <w:tr w:rsidR="007172C1" w:rsidRPr="00CE35FB" w14:paraId="25C987A1" w14:textId="77777777" w:rsidTr="00723602">
        <w:trPr>
          <w:trHeight w:val="113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222175" w14:textId="77777777" w:rsidR="00CE35FB" w:rsidRPr="008865F9" w:rsidRDefault="00CE35FB" w:rsidP="00723602">
            <w:pPr>
              <w:spacing w:after="100" w:afterAutospacing="1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proofErr w:type="spellStart"/>
            <w:r w:rsidRPr="008865F9">
              <w:rPr>
                <w:rFonts w:ascii="Calibri" w:hAnsi="Calibri" w:cs="Calibri"/>
                <w:i/>
                <w:iCs/>
                <w:sz w:val="24"/>
                <w:szCs w:val="24"/>
              </w:rPr>
              <w:t>ldha</w:t>
            </w:r>
            <w:proofErr w:type="spellEnd"/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6A6A70" w14:textId="77777777" w:rsidR="00CE35FB" w:rsidRPr="008865F9" w:rsidRDefault="00CE35FB" w:rsidP="00723602">
            <w:pPr>
              <w:spacing w:after="100" w:afterAutospacing="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865F9">
              <w:rPr>
                <w:rFonts w:ascii="Calibri" w:hAnsi="Calibri" w:cs="Calibri"/>
                <w:sz w:val="24"/>
                <w:szCs w:val="24"/>
              </w:rPr>
              <w:t>D3Z736</w:t>
            </w:r>
          </w:p>
        </w:tc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81F181" w14:textId="77777777" w:rsidR="00CE35FB" w:rsidRPr="008865F9" w:rsidRDefault="00CE35FB" w:rsidP="00723602">
            <w:pPr>
              <w:spacing w:after="100" w:afterAutospacing="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865F9">
              <w:rPr>
                <w:rFonts w:ascii="Calibri" w:hAnsi="Calibri" w:cs="Calibri"/>
                <w:sz w:val="24"/>
                <w:szCs w:val="24"/>
              </w:rPr>
              <w:t>L-lactate dehydrogenase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1A98CA" w14:textId="77777777" w:rsidR="00CE35FB" w:rsidRPr="008865F9" w:rsidRDefault="00CE35FB" w:rsidP="00723602">
            <w:pPr>
              <w:spacing w:after="100" w:afterAutospacing="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865F9">
              <w:rPr>
                <w:rFonts w:ascii="Calibri" w:hAnsi="Calibri" w:cs="Calibri"/>
                <w:sz w:val="24"/>
                <w:szCs w:val="24"/>
              </w:rPr>
              <w:t>2.23</w:t>
            </w:r>
          </w:p>
        </w:tc>
        <w:tc>
          <w:tcPr>
            <w:tcW w:w="1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643655" w14:textId="77777777" w:rsidR="00CE35FB" w:rsidRPr="008865F9" w:rsidRDefault="00CE35FB" w:rsidP="00723602">
            <w:pPr>
              <w:spacing w:after="100" w:afterAutospacing="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865F9">
              <w:rPr>
                <w:rFonts w:ascii="Calibri" w:hAnsi="Calibri" w:cs="Calibri"/>
                <w:sz w:val="24"/>
                <w:szCs w:val="24"/>
              </w:rPr>
              <w:t>6.33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851027" w14:textId="77777777" w:rsidR="00CE35FB" w:rsidRPr="008865F9" w:rsidRDefault="00CE35FB" w:rsidP="00723602">
            <w:pPr>
              <w:spacing w:after="100" w:afterAutospacing="1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865F9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</w:tr>
    </w:tbl>
    <w:p w14:paraId="0026BA5E" w14:textId="32D6D879" w:rsidR="00723602" w:rsidRPr="00723602" w:rsidRDefault="007172C1" w:rsidP="00723602">
      <w:pPr>
        <w:spacing w:after="288"/>
        <w:jc w:val="right"/>
        <w:rPr>
          <w:rFonts w:ascii="Calibri" w:hAnsi="Calibri" w:cs="Calibri"/>
          <w:b/>
          <w:bCs/>
          <w:sz w:val="28"/>
          <w:szCs w:val="32"/>
        </w:rPr>
      </w:pPr>
      <w:r w:rsidRPr="007172C1">
        <w:rPr>
          <w:rFonts w:ascii="Calibri" w:hAnsi="Calibri" w:cs="Calibri" w:hint="eastAsia"/>
          <w:b/>
          <w:bCs/>
          <w:sz w:val="28"/>
          <w:szCs w:val="32"/>
        </w:rPr>
        <w:t>S</w:t>
      </w:r>
      <w:r w:rsidRPr="007172C1">
        <w:rPr>
          <w:rFonts w:ascii="Calibri" w:hAnsi="Calibri" w:cs="Calibri"/>
          <w:b/>
          <w:bCs/>
          <w:sz w:val="28"/>
          <w:szCs w:val="32"/>
        </w:rPr>
        <w:t>upplementary</w:t>
      </w:r>
      <w:bookmarkStart w:id="0" w:name="_GoBack"/>
      <w:bookmarkEnd w:id="0"/>
      <w:r w:rsidRPr="007172C1">
        <w:rPr>
          <w:rFonts w:ascii="Calibri" w:hAnsi="Calibri" w:cs="Calibri"/>
          <w:b/>
          <w:bCs/>
          <w:sz w:val="28"/>
          <w:szCs w:val="32"/>
        </w:rPr>
        <w:t xml:space="preserve"> table1</w:t>
      </w:r>
    </w:p>
    <w:sectPr w:rsidR="00723602" w:rsidRPr="00723602" w:rsidSect="00913350">
      <w:pgSz w:w="12240" w:h="15840" w:code="1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677A1A" w14:textId="77777777" w:rsidR="00CD6BA3" w:rsidRDefault="00CD6BA3" w:rsidP="007172C1">
      <w:pPr>
        <w:spacing w:after="0" w:line="240" w:lineRule="auto"/>
      </w:pPr>
      <w:r>
        <w:separator/>
      </w:r>
    </w:p>
  </w:endnote>
  <w:endnote w:type="continuationSeparator" w:id="0">
    <w:p w14:paraId="316191F7" w14:textId="77777777" w:rsidR="00CD6BA3" w:rsidRDefault="00CD6BA3" w:rsidP="007172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7D6CD9" w14:textId="77777777" w:rsidR="00CD6BA3" w:rsidRDefault="00CD6BA3" w:rsidP="007172C1">
      <w:pPr>
        <w:spacing w:after="0" w:line="240" w:lineRule="auto"/>
      </w:pPr>
      <w:r>
        <w:separator/>
      </w:r>
    </w:p>
  </w:footnote>
  <w:footnote w:type="continuationSeparator" w:id="0">
    <w:p w14:paraId="76A3A2FC" w14:textId="77777777" w:rsidR="00CD6BA3" w:rsidRDefault="00CD6BA3" w:rsidP="007172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5FB"/>
    <w:rsid w:val="000B2F38"/>
    <w:rsid w:val="00182D5D"/>
    <w:rsid w:val="0026020B"/>
    <w:rsid w:val="007172C1"/>
    <w:rsid w:val="00723602"/>
    <w:rsid w:val="008865F9"/>
    <w:rsid w:val="00913350"/>
    <w:rsid w:val="00920D1D"/>
    <w:rsid w:val="00CD6BA3"/>
    <w:rsid w:val="00CE3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C3708"/>
  <w15:chartTrackingRefBased/>
  <w15:docId w15:val="{E871A96F-BC0F-483C-9227-63AAF20A8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72C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172C1"/>
  </w:style>
  <w:style w:type="paragraph" w:styleId="a4">
    <w:name w:val="footer"/>
    <w:basedOn w:val="a"/>
    <w:link w:val="Char0"/>
    <w:uiPriority w:val="99"/>
    <w:unhideWhenUsed/>
    <w:rsid w:val="007172C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172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39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 HC</dc:creator>
  <cp:keywords/>
  <dc:description/>
  <cp:lastModifiedBy>lab HC</cp:lastModifiedBy>
  <cp:revision>5</cp:revision>
  <dcterms:created xsi:type="dcterms:W3CDTF">2019-12-30T01:50:00Z</dcterms:created>
  <dcterms:modified xsi:type="dcterms:W3CDTF">2019-12-30T02:24:00Z</dcterms:modified>
</cp:coreProperties>
</file>